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E1D206" w14:textId="6A3A8DA4" w:rsidR="00B26606" w:rsidRPr="007F0E1D" w:rsidRDefault="00B26606" w:rsidP="00B26606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7F0E1D">
        <w:rPr>
          <w:rFonts w:ascii="Times New Roman" w:hAnsi="Times New Roman" w:cs="Times New Roman"/>
          <w:b/>
        </w:rPr>
        <w:t>Table S9. Different strain ratios and medium used in five HCT experiments.</w:t>
      </w:r>
    </w:p>
    <w:p w14:paraId="6358CB81" w14:textId="01D8604F" w:rsidR="00262855" w:rsidRPr="00D72659" w:rsidRDefault="00262855" w:rsidP="00B26606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DA: potato dextrose agar; CDA: </w:t>
      </w:r>
      <w:proofErr w:type="spellStart"/>
      <w:r w:rsidRPr="00E614CA">
        <w:rPr>
          <w:rFonts w:ascii="Times New Roman" w:hAnsi="Times New Roman" w:cs="Times New Roman"/>
          <w:bCs/>
          <w:iCs/>
        </w:rPr>
        <w:t>Czapek</w:t>
      </w:r>
      <w:proofErr w:type="spellEnd"/>
      <w:r w:rsidRPr="00E614CA">
        <w:rPr>
          <w:rFonts w:ascii="Times New Roman" w:hAnsi="Times New Roman" w:cs="Times New Roman"/>
          <w:bCs/>
          <w:iCs/>
        </w:rPr>
        <w:t xml:space="preserve"> Dox Agar</w:t>
      </w:r>
      <w:r>
        <w:rPr>
          <w:rFonts w:ascii="Times New Roman" w:hAnsi="Times New Roman" w:cs="Times New Roman"/>
          <w:bCs/>
          <w:iCs/>
        </w:rPr>
        <w:t>.</w:t>
      </w:r>
      <w:r w:rsidR="003E04DB">
        <w:rPr>
          <w:rFonts w:ascii="Times New Roman" w:hAnsi="Times New Roman" w:cs="Times New Roman"/>
          <w:bCs/>
          <w:iCs/>
        </w:rPr>
        <w:t xml:space="preserve"> CAT medium: </w:t>
      </w:r>
      <w:r w:rsidR="003E04DB" w:rsidRPr="00B30643">
        <w:rPr>
          <w:rFonts w:ascii="Times New Roman" w:hAnsi="Times New Roman" w:cs="Times New Roman"/>
          <w:bCs/>
          <w:iCs/>
        </w:rPr>
        <w:t>0.17% YNB, 25mM KNO</w:t>
      </w:r>
      <w:r w:rsidR="003E04DB" w:rsidRPr="00B30643">
        <w:rPr>
          <w:rFonts w:ascii="Times New Roman" w:hAnsi="Times New Roman" w:cs="Times New Roman"/>
          <w:bCs/>
          <w:iCs/>
          <w:vertAlign w:val="subscript"/>
        </w:rPr>
        <w:t>3</w:t>
      </w:r>
      <w:r w:rsidR="003E04DB">
        <w:rPr>
          <w:rFonts w:ascii="Times New Roman" w:hAnsi="Times New Roman" w:cs="Times New Roman"/>
          <w:bCs/>
          <w:iCs/>
          <w:vertAlign w:val="subscript"/>
        </w:rPr>
        <w:t>.</w:t>
      </w:r>
      <w:bookmarkStart w:id="0" w:name="_GoBack"/>
      <w:bookmarkEnd w:id="0"/>
    </w:p>
    <w:tbl>
      <w:tblPr>
        <w:tblW w:w="9180" w:type="dxa"/>
        <w:tblLook w:val="04A0" w:firstRow="1" w:lastRow="0" w:firstColumn="1" w:lastColumn="0" w:noHBand="0" w:noVBand="1"/>
      </w:tblPr>
      <w:tblGrid>
        <w:gridCol w:w="2875"/>
        <w:gridCol w:w="1105"/>
        <w:gridCol w:w="1300"/>
        <w:gridCol w:w="1465"/>
        <w:gridCol w:w="1260"/>
        <w:gridCol w:w="1175"/>
      </w:tblGrid>
      <w:tr w:rsidR="00787FA8" w:rsidRPr="00787FA8" w14:paraId="5A9D4F1F" w14:textId="77777777" w:rsidTr="008B7104">
        <w:trPr>
          <w:trHeight w:val="32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0165" w14:textId="77777777" w:rsidR="00787FA8" w:rsidRPr="00787FA8" w:rsidRDefault="00787FA8" w:rsidP="00787F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5D6E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T_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015A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T_II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C2F8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T_II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85CC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T_IV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DDEB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T_V</w:t>
            </w:r>
          </w:p>
        </w:tc>
      </w:tr>
      <w:tr w:rsidR="00787FA8" w:rsidRPr="00787FA8" w14:paraId="339F454B" w14:textId="77777777" w:rsidTr="008B7104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2E6D" w14:textId="77777777" w:rsidR="00787FA8" w:rsidRPr="00787FA8" w:rsidRDefault="00787FA8" w:rsidP="00787F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donor strain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0774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D0A6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2C2D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72D7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A0A9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787FA8" w:rsidRPr="00787FA8" w14:paraId="5D959469" w14:textId="77777777" w:rsidTr="008B7104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162E" w14:textId="66D14A65" w:rsidR="00787FA8" w:rsidRPr="00787FA8" w:rsidRDefault="00787FA8" w:rsidP="00787F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 medium</w:t>
            </w:r>
            <w:r w:rsidR="00AE5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e-incubatio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A493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6847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61F5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B8A3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2DBD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87FA8" w:rsidRPr="00787FA8" w14:paraId="44960C9A" w14:textId="77777777" w:rsidTr="008B7104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576F" w14:textId="5721FC62" w:rsidR="00787FA8" w:rsidRPr="00787FA8" w:rsidRDefault="00787FA8" w:rsidP="00787F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7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nor:recipient</w:t>
            </w:r>
            <w:proofErr w:type="spellEnd"/>
            <w:r w:rsidR="005E14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2E9F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2F74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; 5:1; 10: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36A1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; 10:1; 20: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8EE3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: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707B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</w:tr>
      <w:tr w:rsidR="00787FA8" w:rsidRPr="00787FA8" w14:paraId="0F57F1CB" w14:textId="77777777" w:rsidTr="008B7104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5BB1" w14:textId="77777777" w:rsidR="00787FA8" w:rsidRPr="00787FA8" w:rsidRDefault="00787FA8" w:rsidP="00787F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-incubation mediu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76C8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BC8E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94FD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A; CD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7BFC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56B9" w14:textId="77777777" w:rsidR="00787FA8" w:rsidRPr="00787FA8" w:rsidRDefault="00787FA8" w:rsidP="00787F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A; CDA</w:t>
            </w:r>
          </w:p>
        </w:tc>
      </w:tr>
    </w:tbl>
    <w:p w14:paraId="52E50BFD" w14:textId="77777777" w:rsidR="00B26606" w:rsidRDefault="00B26606"/>
    <w:sectPr w:rsidR="00B26606" w:rsidSect="00606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606"/>
    <w:rsid w:val="00262855"/>
    <w:rsid w:val="003E04DB"/>
    <w:rsid w:val="005E1431"/>
    <w:rsid w:val="00606934"/>
    <w:rsid w:val="00787FA8"/>
    <w:rsid w:val="007F0E1D"/>
    <w:rsid w:val="008B7104"/>
    <w:rsid w:val="00AE568F"/>
    <w:rsid w:val="00B26606"/>
    <w:rsid w:val="00F5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488C4"/>
  <w14:defaultImageDpi w14:val="32767"/>
  <w15:chartTrackingRefBased/>
  <w15:docId w15:val="{4BBF9DAB-DE6B-BE45-B666-C61468653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9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ing LI</dc:creator>
  <cp:keywords/>
  <dc:description/>
  <cp:lastModifiedBy>Jiming LI</cp:lastModifiedBy>
  <cp:revision>10</cp:revision>
  <dcterms:created xsi:type="dcterms:W3CDTF">2019-11-18T09:25:00Z</dcterms:created>
  <dcterms:modified xsi:type="dcterms:W3CDTF">2019-12-11T21:37:00Z</dcterms:modified>
</cp:coreProperties>
</file>